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6EF" w:rsidRPr="005B3E38" w:rsidRDefault="006F16EF" w:rsidP="006F16EF">
      <w:pPr>
        <w:spacing w:after="0"/>
        <w:rPr>
          <w:rFonts w:asciiTheme="majorHAnsi" w:hAnsiTheme="majorHAnsi"/>
          <w:sz w:val="20"/>
          <w:szCs w:val="20"/>
        </w:rPr>
      </w:pPr>
      <w:r w:rsidRPr="005B3E38">
        <w:rPr>
          <w:rFonts w:asciiTheme="majorHAnsi" w:hAnsiTheme="majorHAnsi"/>
          <w:sz w:val="20"/>
          <w:szCs w:val="20"/>
        </w:rPr>
        <w:t xml:space="preserve">Table S3: AD GWAS SNPs do not modify gene expression in the parietal lobe of human brains after correcting for cell-specific gene expression.  </w:t>
      </w:r>
    </w:p>
    <w:tbl>
      <w:tblPr>
        <w:tblStyle w:val="TableGrid"/>
        <w:tblpPr w:leftFromText="180" w:rightFromText="180" w:vertAnchor="text" w:horzAnchor="page" w:tblpX="1909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574"/>
        <w:gridCol w:w="1880"/>
        <w:gridCol w:w="1751"/>
        <w:gridCol w:w="1694"/>
      </w:tblGrid>
      <w:tr w:rsidR="006F16EF" w:rsidRPr="005B3E38" w:rsidTr="000F3D95"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bookmarkStart w:id="0" w:name="_GoBack"/>
            <w:r w:rsidRPr="005B3E38">
              <w:rPr>
                <w:rFonts w:asciiTheme="majorHAnsi" w:hAnsiTheme="majorHAnsi"/>
                <w:sz w:val="18"/>
                <w:szCs w:val="18"/>
              </w:rPr>
              <w:t>Express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ene Correc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SNP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P valu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eta</w:t>
            </w:r>
          </w:p>
        </w:tc>
      </w:tr>
      <w:tr w:rsidR="006F16EF" w:rsidRPr="005B3E38" w:rsidTr="000F3D95">
        <w:tc>
          <w:tcPr>
            <w:tcW w:w="1957" w:type="dxa"/>
            <w:tcBorders>
              <w:top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BCA7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764650</w:t>
            </w:r>
            <w:proofErr w:type="gramEnd"/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668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029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2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343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249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94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2AP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934940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273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8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33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65444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438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54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6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6716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4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653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2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18361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3236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2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EPHA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176755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840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1093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7770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39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737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051756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93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PICALM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AP2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51179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960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BCA7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764650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760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7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885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7793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8183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016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2AP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934940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76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8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33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65444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10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925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14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8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69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27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18361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39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4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EPHA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176755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74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1093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67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39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43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051756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08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PICALM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IF1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51179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3868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ABCA7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764650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60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1567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259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443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421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BIN1n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593354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7689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2AP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934940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16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4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D33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65444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920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7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541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5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LU</w:t>
            </w:r>
            <w:r w:rsidRPr="005B3E38"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798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6574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4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73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6276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CR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18361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0862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27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EPHA1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1767557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8929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3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10932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206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9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670139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9441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1</w:t>
            </w:r>
          </w:p>
        </w:tc>
      </w:tr>
      <w:tr w:rsidR="006F16EF" w:rsidRPr="005B3E38" w:rsidTr="000F3D95">
        <w:tc>
          <w:tcPr>
            <w:tcW w:w="1957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MS4A6</w:t>
            </w:r>
          </w:p>
        </w:tc>
        <w:tc>
          <w:tcPr>
            <w:tcW w:w="157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1051756</w:t>
            </w:r>
            <w:proofErr w:type="gramEnd"/>
          </w:p>
        </w:tc>
        <w:tc>
          <w:tcPr>
            <w:tcW w:w="1751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510</w:t>
            </w:r>
          </w:p>
        </w:tc>
        <w:tc>
          <w:tcPr>
            <w:tcW w:w="1694" w:type="dxa"/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11</w:t>
            </w:r>
          </w:p>
        </w:tc>
      </w:tr>
      <w:tr w:rsidR="006F16EF" w:rsidRPr="005B3E38" w:rsidTr="000F3D95">
        <w:tc>
          <w:tcPr>
            <w:tcW w:w="1957" w:type="dxa"/>
            <w:tcBorders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PICALM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GFAP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B3E38">
              <w:rPr>
                <w:rFonts w:asciiTheme="majorHAnsi" w:hAnsiTheme="majorHAnsi"/>
                <w:sz w:val="18"/>
                <w:szCs w:val="18"/>
              </w:rPr>
              <w:t>rs3851179</w:t>
            </w:r>
            <w:proofErr w:type="gram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0.4591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6F16EF" w:rsidRPr="005B3E38" w:rsidRDefault="006F16EF" w:rsidP="006F16EF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5B3E38">
              <w:rPr>
                <w:rFonts w:asciiTheme="majorHAnsi" w:hAnsiTheme="majorHAnsi"/>
                <w:sz w:val="18"/>
                <w:szCs w:val="18"/>
              </w:rPr>
              <w:t>-0.07</w:t>
            </w:r>
          </w:p>
        </w:tc>
      </w:tr>
    </w:tbl>
    <w:bookmarkEnd w:id="0"/>
    <w:p w:rsidR="006F16EF" w:rsidRDefault="006F16EF" w:rsidP="006F16EF">
      <w:pPr>
        <w:spacing w:after="0"/>
        <w:rPr>
          <w:rFonts w:asciiTheme="majorHAnsi" w:hAnsiTheme="majorHAnsi"/>
        </w:rPr>
      </w:pPr>
      <w:r w:rsidRPr="005B3E38">
        <w:rPr>
          <w:rFonts w:asciiTheme="majorHAnsi" w:hAnsiTheme="majorHAnsi"/>
          <w:sz w:val="20"/>
          <w:szCs w:val="20"/>
        </w:rPr>
        <w:t>Association was measured using an additive model. Covariates included in the model are reported in Table S2.</w:t>
      </w:r>
    </w:p>
    <w:p w:rsidR="006F16EF" w:rsidRPr="00223076" w:rsidRDefault="006F16EF" w:rsidP="006F16EF">
      <w:pPr>
        <w:spacing w:after="0"/>
        <w:rPr>
          <w:rFonts w:asciiTheme="majorHAnsi" w:hAnsiTheme="majorHAnsi"/>
          <w:sz w:val="22"/>
          <w:szCs w:val="22"/>
        </w:rPr>
      </w:pPr>
    </w:p>
    <w:p w:rsidR="00701DED" w:rsidRDefault="00701DED"/>
    <w:sectPr w:rsidR="00701DED" w:rsidSect="00EF19E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6EF"/>
    <w:rsid w:val="006F16EF"/>
    <w:rsid w:val="00701D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91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E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6E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E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6E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Macintosh Word</Application>
  <DocSecurity>0</DocSecurity>
  <Lines>13</Lines>
  <Paragraphs>3</Paragraphs>
  <ScaleCrop>false</ScaleCrop>
  <Company>Washington University School of Medicine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Karch</dc:creator>
  <cp:keywords/>
  <dc:description/>
  <cp:lastModifiedBy>Celeste Karch</cp:lastModifiedBy>
  <cp:revision>1</cp:revision>
  <dcterms:created xsi:type="dcterms:W3CDTF">2012-11-04T17:08:00Z</dcterms:created>
  <dcterms:modified xsi:type="dcterms:W3CDTF">2012-11-04T17:08:00Z</dcterms:modified>
</cp:coreProperties>
</file>